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582EE" w14:textId="3D95A951" w:rsidR="00937553" w:rsidRDefault="00937553" w:rsidP="00937553">
      <w:pPr>
        <w:spacing w:beforeLines="50" w:before="156" w:line="360" w:lineRule="auto"/>
        <w:jc w:val="center"/>
        <w:rPr>
          <w:b/>
        </w:rPr>
      </w:pPr>
      <w:r w:rsidRPr="009659ED">
        <w:rPr>
          <w:b/>
        </w:rPr>
        <w:t>Inhibition of SQSTM1 S403 phosphorylation facilitates the aggresome formation of ubiquitinated proteins during proteasome dysfunction</w:t>
      </w:r>
    </w:p>
    <w:p w14:paraId="1CBC8ECC" w14:textId="77777777" w:rsidR="00937553" w:rsidRPr="009659ED" w:rsidRDefault="00937553" w:rsidP="00937553">
      <w:pPr>
        <w:spacing w:beforeLines="50" w:before="156" w:line="360" w:lineRule="auto"/>
        <w:jc w:val="center"/>
        <w:rPr>
          <w:b/>
        </w:rPr>
      </w:pPr>
    </w:p>
    <w:p w14:paraId="08BEF3A5" w14:textId="77777777" w:rsidR="00937553" w:rsidRPr="00CD632A" w:rsidRDefault="00937553" w:rsidP="00937553">
      <w:pPr>
        <w:spacing w:beforeLines="50" w:before="156" w:line="360" w:lineRule="auto"/>
        <w:jc w:val="center"/>
        <w:rPr>
          <w:bCs/>
        </w:rPr>
      </w:pPr>
      <w:r w:rsidRPr="00CD632A">
        <w:rPr>
          <w:bCs/>
        </w:rPr>
        <w:t>Ch</w:t>
      </w:r>
      <w:r>
        <w:rPr>
          <w:bCs/>
        </w:rPr>
        <w:t>en</w:t>
      </w:r>
      <w:r w:rsidRPr="00CD632A">
        <w:rPr>
          <w:bCs/>
        </w:rPr>
        <w:t>liang Zhang</w:t>
      </w:r>
      <w:r w:rsidRPr="00CD632A">
        <w:rPr>
          <w:bCs/>
          <w:vertAlign w:val="superscript"/>
        </w:rPr>
        <w:t>1</w:t>
      </w:r>
      <w:r>
        <w:rPr>
          <w:bCs/>
          <w:vertAlign w:val="superscript"/>
        </w:rPr>
        <w:t xml:space="preserve">, </w:t>
      </w:r>
      <w:r>
        <w:rPr>
          <w:rFonts w:eastAsiaTheme="minorHAnsi" w:hint="eastAsia"/>
          <w:bCs/>
          <w:vertAlign w:val="superscript"/>
        </w:rPr>
        <w:t>*</w:t>
      </w:r>
      <w:r w:rsidRPr="00CD632A">
        <w:rPr>
          <w:bCs/>
        </w:rPr>
        <w:t xml:space="preserve">, </w:t>
      </w:r>
      <w:r>
        <w:rPr>
          <w:bCs/>
        </w:rPr>
        <w:t>C</w:t>
      </w:r>
      <w:r>
        <w:rPr>
          <w:rFonts w:hint="eastAsia"/>
          <w:bCs/>
        </w:rPr>
        <w:t>hen</w:t>
      </w:r>
      <w:r>
        <w:rPr>
          <w:bCs/>
        </w:rPr>
        <w:t xml:space="preserve"> H</w:t>
      </w:r>
      <w:r>
        <w:rPr>
          <w:rFonts w:hint="eastAsia"/>
          <w:bCs/>
        </w:rPr>
        <w:t>uang</w:t>
      </w:r>
      <w:r w:rsidRPr="00F80FA3">
        <w:rPr>
          <w:rFonts w:hint="eastAsia"/>
          <w:bCs/>
          <w:vertAlign w:val="superscript"/>
        </w:rPr>
        <w:t>2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 w:rsidRPr="00CD632A">
        <w:rPr>
          <w:bCs/>
        </w:rPr>
        <w:t>YiChun Duan</w:t>
      </w:r>
      <w:r w:rsidRPr="00CD632A">
        <w:rPr>
          <w:bCs/>
          <w:vertAlign w:val="superscript"/>
        </w:rPr>
        <w:t>2</w:t>
      </w:r>
      <w:r w:rsidRPr="00CD632A">
        <w:rPr>
          <w:bCs/>
        </w:rPr>
        <w:t xml:space="preserve">, </w:t>
      </w:r>
      <w:r>
        <w:rPr>
          <w:bCs/>
        </w:rPr>
        <w:t>Liping Li</w:t>
      </w:r>
      <w:r w:rsidRPr="00F80FA3">
        <w:rPr>
          <w:bCs/>
          <w:vertAlign w:val="superscript"/>
        </w:rPr>
        <w:t>3</w:t>
      </w:r>
    </w:p>
    <w:p w14:paraId="2095A8A8" w14:textId="77777777" w:rsidR="00937553" w:rsidRPr="00F161C2" w:rsidRDefault="00937553" w:rsidP="00937553">
      <w:pPr>
        <w:spacing w:beforeLines="50" w:before="156" w:line="360" w:lineRule="auto"/>
        <w:rPr>
          <w:b/>
        </w:rPr>
      </w:pPr>
    </w:p>
    <w:p w14:paraId="2873F2D9" w14:textId="77777777" w:rsidR="00937553" w:rsidRDefault="00937553" w:rsidP="00937553">
      <w:pPr>
        <w:spacing w:beforeLines="50" w:before="156" w:line="360" w:lineRule="auto"/>
        <w:rPr>
          <w:bCs/>
        </w:rPr>
      </w:pPr>
      <w:r w:rsidRPr="00AD6E8A">
        <w:rPr>
          <w:bCs/>
          <w:vertAlign w:val="superscript"/>
        </w:rPr>
        <w:t>1</w:t>
      </w:r>
      <w:r w:rsidRPr="00AD6E8A">
        <w:rPr>
          <w:bCs/>
        </w:rPr>
        <w:t xml:space="preserve">Division of Abdominal Cancer, Department of Medical Oncology, Cancer Center and Laboratory of Molecular Targeted Therapy in Oncology, West China Hospital, Sichuan University, Chengdu, </w:t>
      </w:r>
      <w:r>
        <w:rPr>
          <w:bCs/>
        </w:rPr>
        <w:t xml:space="preserve">610041, </w:t>
      </w:r>
      <w:r w:rsidRPr="00AD6E8A">
        <w:rPr>
          <w:bCs/>
        </w:rPr>
        <w:t>Sichuan Province</w:t>
      </w:r>
      <w:r>
        <w:rPr>
          <w:bCs/>
        </w:rPr>
        <w:t>,</w:t>
      </w:r>
      <w:r w:rsidRPr="00AD6E8A">
        <w:rPr>
          <w:bCs/>
        </w:rPr>
        <w:t xml:space="preserve"> China</w:t>
      </w:r>
      <w:r>
        <w:rPr>
          <w:bCs/>
        </w:rPr>
        <w:t>;</w:t>
      </w:r>
    </w:p>
    <w:p w14:paraId="0338430E" w14:textId="77777777" w:rsidR="00937553" w:rsidRDefault="00937553" w:rsidP="00937553">
      <w:pPr>
        <w:spacing w:beforeLines="50" w:before="156" w:line="360" w:lineRule="auto"/>
        <w:rPr>
          <w:bCs/>
        </w:rPr>
      </w:pPr>
      <w:r w:rsidRPr="00AD6E8A">
        <w:rPr>
          <w:rFonts w:hint="eastAsia"/>
          <w:bCs/>
          <w:vertAlign w:val="superscript"/>
        </w:rPr>
        <w:t>2</w:t>
      </w:r>
      <w:r w:rsidRPr="00AD6E8A">
        <w:rPr>
          <w:bCs/>
        </w:rPr>
        <w:t xml:space="preserve">Division of Abdominal Cancer, Department of Medical Oncology, Cancer Center, West China Hospital, Sichuan University, Chengdu, </w:t>
      </w:r>
      <w:r>
        <w:rPr>
          <w:bCs/>
        </w:rPr>
        <w:t xml:space="preserve">610041, </w:t>
      </w:r>
      <w:r w:rsidRPr="00AD6E8A">
        <w:rPr>
          <w:bCs/>
        </w:rPr>
        <w:t>Sichuan Province</w:t>
      </w:r>
      <w:r>
        <w:rPr>
          <w:bCs/>
        </w:rPr>
        <w:t xml:space="preserve">, </w:t>
      </w:r>
      <w:r w:rsidRPr="00AD6E8A">
        <w:rPr>
          <w:bCs/>
        </w:rPr>
        <w:t>China</w:t>
      </w:r>
      <w:r>
        <w:rPr>
          <w:bCs/>
        </w:rPr>
        <w:t>;</w:t>
      </w:r>
    </w:p>
    <w:p w14:paraId="207129DC" w14:textId="77777777" w:rsidR="00937553" w:rsidRDefault="00937553" w:rsidP="00937553">
      <w:pPr>
        <w:spacing w:beforeLines="50" w:before="156" w:line="360" w:lineRule="auto"/>
        <w:rPr>
          <w:rFonts w:eastAsiaTheme="minorHAnsi"/>
          <w:bCs/>
          <w:vertAlign w:val="superscript"/>
        </w:rPr>
      </w:pPr>
      <w:r>
        <w:rPr>
          <w:rFonts w:eastAsiaTheme="minorHAnsi" w:hint="eastAsia"/>
          <w:bCs/>
          <w:vertAlign w:val="superscript"/>
        </w:rPr>
        <w:t>3</w:t>
      </w:r>
      <w:r w:rsidRPr="00F161C2">
        <w:rPr>
          <w:rFonts w:eastAsiaTheme="minorHAnsi"/>
          <w:bCs/>
        </w:rPr>
        <w:t>Department of Pharmacy, Chengdu Fifth People's Hospital, Chengdu</w:t>
      </w:r>
      <w:r>
        <w:rPr>
          <w:rFonts w:eastAsiaTheme="minorHAnsi"/>
          <w:bCs/>
        </w:rPr>
        <w:t>,</w:t>
      </w:r>
      <w:r w:rsidRPr="00F161C2">
        <w:rPr>
          <w:rFonts w:eastAsiaTheme="minorHAnsi"/>
          <w:bCs/>
        </w:rPr>
        <w:t xml:space="preserve"> 611130,</w:t>
      </w:r>
      <w:r>
        <w:rPr>
          <w:rFonts w:eastAsiaTheme="minorHAnsi"/>
          <w:bCs/>
        </w:rPr>
        <w:t xml:space="preserve"> </w:t>
      </w:r>
      <w:r w:rsidRPr="00AD6E8A">
        <w:rPr>
          <w:bCs/>
        </w:rPr>
        <w:t>Sichuan Province</w:t>
      </w:r>
      <w:r>
        <w:rPr>
          <w:bCs/>
        </w:rPr>
        <w:t xml:space="preserve">, </w:t>
      </w:r>
      <w:r w:rsidRPr="00F161C2">
        <w:rPr>
          <w:rFonts w:eastAsiaTheme="minorHAnsi"/>
          <w:bCs/>
        </w:rPr>
        <w:t>China</w:t>
      </w:r>
      <w:r>
        <w:rPr>
          <w:rFonts w:eastAsiaTheme="minorHAnsi"/>
          <w:bCs/>
        </w:rPr>
        <w:t>.</w:t>
      </w:r>
    </w:p>
    <w:p w14:paraId="305F9220" w14:textId="77777777" w:rsidR="00937553" w:rsidRPr="00AD6E8A" w:rsidRDefault="00937553" w:rsidP="00937553">
      <w:pPr>
        <w:spacing w:beforeLines="50" w:before="156" w:line="360" w:lineRule="auto"/>
        <w:rPr>
          <w:bCs/>
          <w:vertAlign w:val="superscript"/>
        </w:rPr>
      </w:pPr>
      <w:r w:rsidRPr="00AD6E8A">
        <w:rPr>
          <w:rFonts w:hint="eastAsia"/>
          <w:vertAlign w:val="superscript"/>
        </w:rPr>
        <w:t>*</w:t>
      </w:r>
      <w:r>
        <w:t xml:space="preserve">For correspondence: Chenliang Zhang, </w:t>
      </w:r>
      <w:r w:rsidRPr="00F80FA3">
        <w:t>zhangchenliang@wchscu.cn</w:t>
      </w:r>
    </w:p>
    <w:p w14:paraId="5D759EC1" w14:textId="77777777" w:rsidR="00937553" w:rsidRDefault="00937553" w:rsidP="00937553">
      <w:pPr>
        <w:spacing w:beforeLines="50" w:before="156" w:line="360" w:lineRule="auto"/>
        <w:rPr>
          <w:bCs/>
        </w:rPr>
      </w:pPr>
    </w:p>
    <w:p w14:paraId="045836BF" w14:textId="77777777" w:rsidR="00937553" w:rsidRDefault="00937553" w:rsidP="00937553">
      <w:pPr>
        <w:spacing w:beforeLines="50" w:before="156" w:line="360" w:lineRule="auto"/>
        <w:rPr>
          <w:bCs/>
        </w:rPr>
      </w:pPr>
      <w:r w:rsidRPr="00341960">
        <w:rPr>
          <w:rFonts w:hint="eastAsia"/>
          <w:b/>
        </w:rPr>
        <w:t>K</w:t>
      </w:r>
      <w:r w:rsidRPr="00341960">
        <w:rPr>
          <w:b/>
        </w:rPr>
        <w:t xml:space="preserve">ey words: </w:t>
      </w:r>
      <w:r w:rsidRPr="00341960">
        <w:rPr>
          <w:bCs/>
        </w:rPr>
        <w:t>SQSTM1; proteasome inhibition; aggresome; cell death</w:t>
      </w:r>
    </w:p>
    <w:p w14:paraId="4738EEB0" w14:textId="77777777" w:rsidR="00937553" w:rsidRPr="00341960" w:rsidRDefault="00937553" w:rsidP="00937553">
      <w:pPr>
        <w:spacing w:beforeLines="50" w:before="156" w:line="360" w:lineRule="auto"/>
        <w:rPr>
          <w:b/>
        </w:rPr>
      </w:pPr>
      <w:r w:rsidRPr="00341960">
        <w:rPr>
          <w:b/>
        </w:rPr>
        <w:t>Running title:</w:t>
      </w:r>
      <w:r>
        <w:rPr>
          <w:bCs/>
        </w:rPr>
        <w:t xml:space="preserve"> </w:t>
      </w:r>
      <w:r w:rsidRPr="00341960">
        <w:rPr>
          <w:bCs/>
        </w:rPr>
        <w:t xml:space="preserve">SQSTM1 S403 phosphorylation </w:t>
      </w:r>
      <w:r>
        <w:rPr>
          <w:bCs/>
        </w:rPr>
        <w:t>inhibit</w:t>
      </w:r>
      <w:bookmarkStart w:id="0" w:name="_GoBack"/>
      <w:bookmarkEnd w:id="0"/>
      <w:r>
        <w:rPr>
          <w:bCs/>
        </w:rPr>
        <w:t>s</w:t>
      </w:r>
      <w:r w:rsidRPr="00341960">
        <w:rPr>
          <w:bCs/>
        </w:rPr>
        <w:t xml:space="preserve"> aggresome formation</w:t>
      </w:r>
    </w:p>
    <w:p w14:paraId="28AB6BF4" w14:textId="5345D490" w:rsidR="00937553" w:rsidRDefault="00937553">
      <w:pPr>
        <w:widowControl/>
        <w:jc w:val="left"/>
      </w:pPr>
      <w:r>
        <w:br w:type="page"/>
      </w:r>
    </w:p>
    <w:p w14:paraId="38F88209" w14:textId="77777777" w:rsidR="00937553" w:rsidRPr="00937553" w:rsidRDefault="00937553">
      <w:pPr>
        <w:widowControl/>
        <w:jc w:val="left"/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1500"/>
        <w:gridCol w:w="1500"/>
        <w:gridCol w:w="5364"/>
      </w:tblGrid>
      <w:tr w:rsidR="00937553" w:rsidRPr="00937553" w14:paraId="305FFF67" w14:textId="77777777" w:rsidTr="00937553">
        <w:trPr>
          <w:trHeight w:val="300"/>
        </w:trPr>
        <w:tc>
          <w:tcPr>
            <w:tcW w:w="83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0CB32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937553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Table S1. Sequences of the primers used for ORF amplification</w:t>
            </w:r>
          </w:p>
        </w:tc>
      </w:tr>
      <w:tr w:rsidR="00937553" w:rsidRPr="00937553" w14:paraId="18C53C06" w14:textId="77777777" w:rsidTr="00937553">
        <w:trPr>
          <w:trHeight w:val="49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5DBC5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DNA Constru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D0E1A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PCRed DNA Fragment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2C6E6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Primer Name and Sequence (5'-3')</w:t>
            </w:r>
          </w:p>
        </w:tc>
      </w:tr>
      <w:tr w:rsidR="00937553" w:rsidRPr="00937553" w14:paraId="22B8D78D" w14:textId="77777777" w:rsidTr="00937553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9C7D2E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-S403A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7B4718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-N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4773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EcoR-f：CGATAAAGGATCCGAATTCatggcgtcgctcaccgtgaaggcc</w:t>
            </w:r>
          </w:p>
        </w:tc>
      </w:tr>
      <w:tr w:rsidR="00937553" w:rsidRPr="00937553" w14:paraId="6C5D760A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20EB8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B8229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D2626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-403A-r：catcagagaagcccatAGCcagcat</w:t>
            </w:r>
          </w:p>
        </w:tc>
      </w:tr>
      <w:tr w:rsidR="00937553" w:rsidRPr="00937553" w14:paraId="6BB9C48C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64FBF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E44CE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-C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5453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-403A-f：atgctgGCTatgggcttctctgatg</w:t>
            </w:r>
          </w:p>
        </w:tc>
      </w:tr>
      <w:tr w:rsidR="00937553" w:rsidRPr="00937553" w14:paraId="207CACB9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62B3D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5B114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73804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Xho-r：ATGGGTATCTAGACTCGAGtcacaacggcgggggatgctttgaat</w:t>
            </w:r>
          </w:p>
        </w:tc>
      </w:tr>
      <w:tr w:rsidR="00937553" w:rsidRPr="00937553" w14:paraId="628A3560" w14:textId="77777777" w:rsidTr="00937553">
        <w:trPr>
          <w:trHeight w:val="33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FB02AE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-S403E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A2C65E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-N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F956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EcoR-f：CGATAAAGGATCCGAATTCatggcgtcgctcaccgtgaaggcc</w:t>
            </w:r>
          </w:p>
        </w:tc>
      </w:tr>
      <w:tr w:rsidR="00937553" w:rsidRPr="00937553" w14:paraId="16158907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E9B9C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4938C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D6703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-403E-r：catcagagaagcccatGAAcagcat</w:t>
            </w:r>
          </w:p>
        </w:tc>
      </w:tr>
      <w:tr w:rsidR="00937553" w:rsidRPr="00937553" w14:paraId="74819528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68817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FBD2F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-C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A450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-403E-f：atgctgTTCatgggcttctctgatg</w:t>
            </w:r>
          </w:p>
        </w:tc>
      </w:tr>
      <w:tr w:rsidR="00937553" w:rsidRPr="00937553" w14:paraId="544CBC7E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428BA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B3187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7C63B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sqstm1Xho-r：ATGGGTATCTAGACTCGAGtcacaacggcgggggatgctttgaat</w:t>
            </w:r>
          </w:p>
        </w:tc>
      </w:tr>
      <w:tr w:rsidR="00937553" w:rsidRPr="00937553" w14:paraId="7BBF9AC0" w14:textId="77777777" w:rsidTr="00937553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E81FAB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-K56R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139A31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-N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370B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Hind-f：CCGCTAGCCTTAAGCTTGCCACCatgagctctccgccgcccgcccgc</w:t>
            </w:r>
          </w:p>
        </w:tc>
      </w:tr>
      <w:tr w:rsidR="00937553" w:rsidRPr="00937553" w14:paraId="010CDA33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0BE66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51244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A91ED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-56R-r：gccgatacagcttCCGgatggccac</w:t>
            </w:r>
          </w:p>
        </w:tc>
      </w:tr>
      <w:tr w:rsidR="00937553" w:rsidRPr="00937553" w14:paraId="3B66C754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B8EFC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49416F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-C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031E4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-56R-f：gtggccatcCGGaagctgtatcggc</w:t>
            </w:r>
          </w:p>
        </w:tc>
      </w:tr>
      <w:tr w:rsidR="00937553" w:rsidRPr="00937553" w14:paraId="7DD00F40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9B0A3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A563A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AB008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Xba-f：TCATCCTTGTAATCTCTAGAcagaggcgtctccttggagacc</w:t>
            </w:r>
          </w:p>
        </w:tc>
      </w:tr>
      <w:tr w:rsidR="00937553" w:rsidRPr="00937553" w14:paraId="38A8B5AA" w14:textId="77777777" w:rsidTr="00937553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5FD1E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-D179A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2C2CE8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-N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A549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Hind-f：CCGCTAGCCTTAAGCTTGCCACCatgagctctccgccgcccgcccgc</w:t>
            </w:r>
          </w:p>
        </w:tc>
      </w:tr>
      <w:tr w:rsidR="00937553" w:rsidRPr="00937553" w14:paraId="073758C4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E13EC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F246B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4F4FE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-179A-r：gtcatctcactAGCtgcctgcctgg</w:t>
            </w:r>
          </w:p>
        </w:tc>
      </w:tr>
      <w:tr w:rsidR="00937553" w:rsidRPr="00937553" w14:paraId="79A8E084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51C49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2B087D" w14:textId="77777777" w:rsidR="00937553" w:rsidRPr="00937553" w:rsidRDefault="00937553" w:rsidP="0093755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-C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199DF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-179A-f：ccaggcaggcaGCTagtgagatgac</w:t>
            </w:r>
          </w:p>
        </w:tc>
      </w:tr>
      <w:tr w:rsidR="00937553" w:rsidRPr="00937553" w14:paraId="37462968" w14:textId="77777777" w:rsidTr="00937553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A265B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E5B62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48EC7" w14:textId="77777777" w:rsidR="00937553" w:rsidRPr="00937553" w:rsidRDefault="00937553" w:rsidP="009375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93755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38γXba-f：TCATCCTTGTAATCTCTAGAcagaggcgtctccttggagacc</w:t>
            </w:r>
          </w:p>
        </w:tc>
      </w:tr>
    </w:tbl>
    <w:p w14:paraId="4835A44F" w14:textId="573ED1EC" w:rsidR="00937553" w:rsidRDefault="00937553"/>
    <w:p w14:paraId="20081E5B" w14:textId="77777777" w:rsidR="00937553" w:rsidRDefault="00937553">
      <w:pPr>
        <w:widowControl/>
        <w:jc w:val="left"/>
      </w:pPr>
      <w:r>
        <w:br w:type="page"/>
      </w:r>
    </w:p>
    <w:tbl>
      <w:tblPr>
        <w:tblW w:w="820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14"/>
        <w:gridCol w:w="1936"/>
        <w:gridCol w:w="1484"/>
        <w:gridCol w:w="2444"/>
        <w:gridCol w:w="222"/>
      </w:tblGrid>
      <w:tr w:rsidR="003C0F93" w:rsidRPr="003C0F93" w14:paraId="07F25FF9" w14:textId="77777777" w:rsidTr="003C0F93">
        <w:trPr>
          <w:gridAfter w:val="1"/>
          <w:wAfter w:w="36" w:type="dxa"/>
          <w:trHeight w:val="495"/>
        </w:trPr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412E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Table S2 Antibody information</w:t>
            </w:r>
          </w:p>
        </w:tc>
      </w:tr>
      <w:tr w:rsidR="003C0F93" w:rsidRPr="003C0F93" w14:paraId="6A608DE3" w14:textId="77777777" w:rsidTr="003C0F93">
        <w:trPr>
          <w:gridAfter w:val="1"/>
          <w:wAfter w:w="36" w:type="dxa"/>
          <w:trHeight w:val="375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89A43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2EF20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 xml:space="preserve">Company 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CA952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Cat #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86AA9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Dilution</w:t>
            </w:r>
          </w:p>
        </w:tc>
      </w:tr>
      <w:tr w:rsidR="003C0F93" w:rsidRPr="003C0F93" w14:paraId="5696D221" w14:textId="77777777" w:rsidTr="003C0F93">
        <w:trPr>
          <w:gridAfter w:val="1"/>
          <w:wAfter w:w="36" w:type="dxa"/>
          <w:trHeight w:val="405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03C06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UB-K4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5DA3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Millipor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1D8A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05-130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E238D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IF: 1:300</w:t>
            </w:r>
          </w:p>
        </w:tc>
      </w:tr>
      <w:tr w:rsidR="003C0F93" w:rsidRPr="003C0F93" w14:paraId="36A814ED" w14:textId="77777777" w:rsidTr="003C0F93">
        <w:trPr>
          <w:gridAfter w:val="1"/>
          <w:wAfter w:w="36" w:type="dxa"/>
          <w:trHeight w:val="39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82A34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ubiquitin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81483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7B6BD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ab13495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A3FA2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WB: 1:1000</w:t>
            </w:r>
          </w:p>
        </w:tc>
      </w:tr>
      <w:tr w:rsidR="003C0F93" w:rsidRPr="003C0F93" w14:paraId="58CB786C" w14:textId="77777777" w:rsidTr="003C0F93">
        <w:trPr>
          <w:gridAfter w:val="1"/>
          <w:wAfter w:w="36" w:type="dxa"/>
          <w:trHeight w:val="1245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913A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Phospho-SQSTM1 (S403)-specific antibody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B42B4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A4B1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3978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D0812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WB: 1:1000     IF: 1:250</w:t>
            </w:r>
          </w:p>
        </w:tc>
      </w:tr>
      <w:tr w:rsidR="003C0F93" w:rsidRPr="003C0F93" w14:paraId="7BAE0BC0" w14:textId="77777777" w:rsidTr="003C0F93">
        <w:trPr>
          <w:gridAfter w:val="1"/>
          <w:wAfter w:w="36" w:type="dxa"/>
          <w:trHeight w:val="123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B7EE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Phospho-SQSTM1 (Thr269/Ser272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7E021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Phosphosolution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3472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P196-26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C6D1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WB: 1:1000</w:t>
            </w:r>
          </w:p>
        </w:tc>
      </w:tr>
      <w:tr w:rsidR="003C0F93" w:rsidRPr="003C0F93" w14:paraId="204CEFE6" w14:textId="77777777" w:rsidTr="003C0F93">
        <w:trPr>
          <w:gridAfter w:val="1"/>
          <w:wAfter w:w="36" w:type="dxa"/>
          <w:trHeight w:val="405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BE0F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SQSTM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92248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Proteintech,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2662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18420-1-AP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E4BC1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WB: 1:1000</w:t>
            </w:r>
          </w:p>
        </w:tc>
      </w:tr>
      <w:tr w:rsidR="003C0F93" w:rsidRPr="003C0F93" w14:paraId="2DE82A0F" w14:textId="77777777" w:rsidTr="003C0F93">
        <w:trPr>
          <w:gridAfter w:val="1"/>
          <w:wAfter w:w="36" w:type="dxa"/>
          <w:trHeight w:val="675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1AA7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SQSTM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7592C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Santa Cruz Biotechnology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4EB64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sc-2835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1F4A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WB: 1:2000     IF: 1:300</w:t>
            </w:r>
          </w:p>
        </w:tc>
      </w:tr>
      <w:tr w:rsidR="003C0F93" w:rsidRPr="003C0F93" w14:paraId="0888DC38" w14:textId="77777777" w:rsidTr="003C0F93">
        <w:trPr>
          <w:gridAfter w:val="1"/>
          <w:wAfter w:w="36" w:type="dxa"/>
          <w:trHeight w:val="795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24290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LC3B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623B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55C0E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386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7135" w14:textId="77777777" w:rsidR="003C0F93" w:rsidRPr="003C0F93" w:rsidRDefault="003C0F93" w:rsidP="003C0F93">
            <w:pPr>
              <w:widowControl/>
              <w:jc w:val="center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WB: 1:1000</w:t>
            </w:r>
          </w:p>
        </w:tc>
      </w:tr>
      <w:tr w:rsidR="003C0F93" w:rsidRPr="003C0F93" w14:paraId="4908E2F3" w14:textId="77777777" w:rsidTr="003C0F93">
        <w:trPr>
          <w:gridAfter w:val="1"/>
          <w:wAfter w:w="36" w:type="dxa"/>
          <w:trHeight w:val="51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FB48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FLAG tag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AFB4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 xml:space="preserve">Prospec 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6F38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ANT-146-b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CA7A9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WB: 1:2000     IF: 1:200</w:t>
            </w:r>
          </w:p>
        </w:tc>
      </w:tr>
      <w:tr w:rsidR="003C0F93" w:rsidRPr="003C0F93" w14:paraId="1F3F942D" w14:textId="77777777" w:rsidTr="003C0F93">
        <w:trPr>
          <w:gridAfter w:val="1"/>
          <w:wAfter w:w="36" w:type="dxa"/>
          <w:trHeight w:val="420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54F9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Myc Tag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3C659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21C5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MMS-150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4973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WB: 1:2000</w:t>
            </w:r>
          </w:p>
        </w:tc>
      </w:tr>
      <w:tr w:rsidR="003C0F93" w:rsidRPr="003C0F93" w14:paraId="63D3A753" w14:textId="77777777" w:rsidTr="003C0F93">
        <w:trPr>
          <w:gridAfter w:val="1"/>
          <w:wAfter w:w="36" w:type="dxa"/>
          <w:trHeight w:val="405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43C31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60655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Zen Bioscienc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BF3F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20030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EC1F4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WB: 1:5000</w:t>
            </w:r>
          </w:p>
        </w:tc>
      </w:tr>
      <w:tr w:rsidR="003C0F93" w:rsidRPr="003C0F93" w14:paraId="2210A910" w14:textId="77777777" w:rsidTr="003C0F93">
        <w:trPr>
          <w:gridAfter w:val="1"/>
          <w:wAfter w:w="36" w:type="dxa"/>
          <w:trHeight w:val="405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F464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A86FA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Zen Bioscienc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91F2D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200068-6D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DF303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WB: 1:5000</w:t>
            </w:r>
          </w:p>
        </w:tc>
      </w:tr>
      <w:tr w:rsidR="003C0F93" w:rsidRPr="003C0F93" w14:paraId="54623B53" w14:textId="77777777" w:rsidTr="003C0F93">
        <w:trPr>
          <w:gridAfter w:val="1"/>
          <w:wAfter w:w="36" w:type="dxa"/>
          <w:trHeight w:val="312"/>
        </w:trPr>
        <w:tc>
          <w:tcPr>
            <w:tcW w:w="21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27EBC" w14:textId="77777777" w:rsidR="003C0F93" w:rsidRPr="003C0F93" w:rsidRDefault="003C0F93" w:rsidP="003C0F93">
            <w:pPr>
              <w:widowControl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Dylight 680/800-conjugated secondary antibodies</w:t>
            </w:r>
          </w:p>
        </w:tc>
        <w:tc>
          <w:tcPr>
            <w:tcW w:w="19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4EDC7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Thermo Fisher Scientific</w:t>
            </w:r>
          </w:p>
        </w:tc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D252" w14:textId="77777777" w:rsidR="003C0F93" w:rsidRPr="003C0F93" w:rsidRDefault="003C0F93" w:rsidP="003C0F93">
            <w:pPr>
              <w:widowControl/>
              <w:jc w:val="center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A28183,  A27042, 35518</w:t>
            </w:r>
          </w:p>
        </w:tc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6443" w14:textId="77777777" w:rsidR="003C0F93" w:rsidRPr="003C0F93" w:rsidRDefault="003C0F93" w:rsidP="003C0F93">
            <w:pPr>
              <w:widowControl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WB: 1:10000</w:t>
            </w:r>
          </w:p>
        </w:tc>
      </w:tr>
      <w:tr w:rsidR="003C0F93" w:rsidRPr="003C0F93" w14:paraId="43CFE386" w14:textId="77777777" w:rsidTr="003C0F93">
        <w:trPr>
          <w:trHeight w:val="285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AC8F3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BFE67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B6D04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03C2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D0AA" w14:textId="77777777" w:rsidR="003C0F93" w:rsidRPr="003C0F93" w:rsidRDefault="003C0F93" w:rsidP="003C0F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3C0F93" w:rsidRPr="003C0F93" w14:paraId="51BB3BEC" w14:textId="77777777" w:rsidTr="003C0F93">
        <w:trPr>
          <w:trHeight w:val="93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85663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6CB1C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AE563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ED651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A29E" w14:textId="77777777" w:rsidR="003C0F93" w:rsidRPr="003C0F93" w:rsidRDefault="003C0F93" w:rsidP="003C0F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0F93" w:rsidRPr="003C0F93" w14:paraId="18744A49" w14:textId="77777777" w:rsidTr="003C0F93">
        <w:trPr>
          <w:trHeight w:val="285"/>
        </w:trPr>
        <w:tc>
          <w:tcPr>
            <w:tcW w:w="21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6B33D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Alexa Flour 488- or 568-conjugated secondary antibodies</w:t>
            </w:r>
          </w:p>
        </w:tc>
        <w:tc>
          <w:tcPr>
            <w:tcW w:w="19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6F139" w14:textId="77777777" w:rsidR="003C0F93" w:rsidRPr="003C0F93" w:rsidRDefault="003C0F93" w:rsidP="003C0F93">
            <w:pPr>
              <w:widowControl/>
              <w:jc w:val="left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Thermo Fisher Scientific</w:t>
            </w:r>
          </w:p>
        </w:tc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C4D0" w14:textId="77777777" w:rsidR="003C0F93" w:rsidRPr="003C0F93" w:rsidRDefault="003C0F93" w:rsidP="003C0F93">
            <w:pPr>
              <w:widowControl/>
              <w:jc w:val="center"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A11034, A11029, A11031, A11036</w:t>
            </w:r>
          </w:p>
        </w:tc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46BD" w14:textId="77777777" w:rsidR="003C0F93" w:rsidRPr="003C0F93" w:rsidRDefault="003C0F93" w:rsidP="003C0F93">
            <w:pPr>
              <w:widowControl/>
              <w:rPr>
                <w:rFonts w:asciiTheme="minorEastAsia" w:hAnsiTheme="minorEastAsia" w:cs="SimSun"/>
                <w:color w:val="000000"/>
                <w:kern w:val="0"/>
                <w:sz w:val="18"/>
                <w:szCs w:val="18"/>
              </w:rPr>
            </w:pPr>
            <w:r w:rsidRPr="003C0F93">
              <w:rPr>
                <w:rFonts w:asciiTheme="minorEastAsia" w:hAnsiTheme="minorEastAsia" w:cs="SimSun" w:hint="eastAsia"/>
                <w:color w:val="000000"/>
                <w:kern w:val="0"/>
                <w:sz w:val="18"/>
                <w:szCs w:val="18"/>
              </w:rPr>
              <w:t>IF: 1:1000</w:t>
            </w:r>
          </w:p>
        </w:tc>
        <w:tc>
          <w:tcPr>
            <w:tcW w:w="36" w:type="dxa"/>
            <w:vAlign w:val="center"/>
            <w:hideMark/>
          </w:tcPr>
          <w:p w14:paraId="60C59F11" w14:textId="77777777" w:rsidR="003C0F93" w:rsidRPr="003C0F93" w:rsidRDefault="003C0F93" w:rsidP="003C0F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0F93" w:rsidRPr="003C0F93" w14:paraId="678F8E37" w14:textId="77777777" w:rsidTr="003C0F93">
        <w:trPr>
          <w:trHeight w:val="285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296B4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C5C78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442B5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FEECC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E82B" w14:textId="77777777" w:rsidR="003C0F93" w:rsidRPr="003C0F93" w:rsidRDefault="003C0F93" w:rsidP="003C0F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3C0F93" w:rsidRPr="003C0F93" w14:paraId="6D49C3F4" w14:textId="77777777" w:rsidTr="003C0F93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FB098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67E2D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35EB6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54834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D5CD" w14:textId="77777777" w:rsidR="003C0F93" w:rsidRPr="003C0F93" w:rsidRDefault="003C0F93" w:rsidP="003C0F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0F93" w:rsidRPr="003C0F93" w14:paraId="4854182E" w14:textId="77777777" w:rsidTr="003C0F93">
        <w:trPr>
          <w:trHeight w:val="78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F6778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13BF1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53BC1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24597" w14:textId="77777777" w:rsidR="003C0F93" w:rsidRPr="003C0F93" w:rsidRDefault="003C0F93" w:rsidP="003C0F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699A" w14:textId="77777777" w:rsidR="003C0F93" w:rsidRPr="003C0F93" w:rsidRDefault="003C0F93" w:rsidP="003C0F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AB4055F" w14:textId="77777777" w:rsidR="00FD3C45" w:rsidRPr="003C0F93" w:rsidRDefault="00FD3C45"/>
    <w:sectPr w:rsidR="00FD3C45" w:rsidRPr="003C0F93" w:rsidSect="002F1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425E7D" w14:textId="77777777" w:rsidR="009A34F6" w:rsidRDefault="009A34F6" w:rsidP="003C0F93">
      <w:r>
        <w:separator/>
      </w:r>
    </w:p>
  </w:endnote>
  <w:endnote w:type="continuationSeparator" w:id="0">
    <w:p w14:paraId="032403F4" w14:textId="77777777" w:rsidR="009A34F6" w:rsidRDefault="009A34F6" w:rsidP="003C0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16558C" w14:textId="77777777" w:rsidR="009A34F6" w:rsidRDefault="009A34F6" w:rsidP="003C0F93">
      <w:r>
        <w:separator/>
      </w:r>
    </w:p>
  </w:footnote>
  <w:footnote w:type="continuationSeparator" w:id="0">
    <w:p w14:paraId="7ADF2FF9" w14:textId="77777777" w:rsidR="009A34F6" w:rsidRDefault="009A34F6" w:rsidP="003C0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E85"/>
    <w:rsid w:val="002F1EE2"/>
    <w:rsid w:val="003C0F93"/>
    <w:rsid w:val="00581E85"/>
    <w:rsid w:val="00937553"/>
    <w:rsid w:val="009A34F6"/>
    <w:rsid w:val="00A906E4"/>
    <w:rsid w:val="00FD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1786D"/>
  <w15:chartTrackingRefBased/>
  <w15:docId w15:val="{DF655414-13ED-44F4-B016-6307E71C5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F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F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F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2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臣良 张</dc:creator>
  <cp:keywords/>
  <dc:description/>
  <cp:lastModifiedBy>Poornima Thiruvudaiselvi</cp:lastModifiedBy>
  <cp:revision>4</cp:revision>
  <dcterms:created xsi:type="dcterms:W3CDTF">2023-07-27T11:13:00Z</dcterms:created>
  <dcterms:modified xsi:type="dcterms:W3CDTF">2023-10-14T13:12:00Z</dcterms:modified>
</cp:coreProperties>
</file>